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8D1EB" w14:textId="77777777" w:rsidR="00EF3E9A" w:rsidRDefault="00000000">
      <w:r>
        <w:t>Appendix 1:  Decision Conflict Scale (DCS)</w:t>
      </w:r>
      <w:r>
        <w:rPr>
          <w:rFonts w:ascii="Open Sans" w:hAnsi="Open Sans" w:cs="Open Sans"/>
          <w:color w:val="333333"/>
          <w:shd w:val="clear" w:color="auto" w:fill="FFFFFF"/>
        </w:rPr>
        <w:t xml:space="preserve"> </w:t>
      </w:r>
      <w:r>
        <w:rPr>
          <w:rFonts w:cs="Calibri"/>
          <w:color w:val="333333"/>
          <w:shd w:val="clear" w:color="auto" w:fill="FFFFFF"/>
        </w:rPr>
        <w:t>(6)</w:t>
      </w:r>
    </w:p>
    <w:p w14:paraId="5E4A076D" w14:textId="77777777" w:rsidR="00EF3E9A" w:rsidRDefault="00000000">
      <w:r>
        <w:t>A: Which option do you prefer:</w:t>
      </w:r>
    </w:p>
    <w:p w14:paraId="590BBF61" w14:textId="77777777" w:rsidR="00EF3E9A" w:rsidRDefault="00000000">
      <w:r>
        <w:t>(The Options available in each PDA were listed together with unsure)</w:t>
      </w:r>
    </w:p>
    <w:p w14:paraId="32B9E3D3" w14:textId="77777777" w:rsidR="00EF3E9A" w:rsidRDefault="00000000">
      <w:r>
        <w:t>B. Considering the option you prefer, please answer the following Questions:</w:t>
      </w:r>
    </w:p>
    <w:p w14:paraId="2065EB99" w14:textId="77777777" w:rsidR="00EF3E9A" w:rsidRDefault="00000000">
      <w:r>
        <w:rPr>
          <w:noProof/>
        </w:rPr>
        <w:drawing>
          <wp:inline distT="0" distB="0" distL="0" distR="0" wp14:anchorId="46621A7D" wp14:editId="3C9F0E85">
            <wp:extent cx="5731514" cy="3822704"/>
            <wp:effectExtent l="0" t="0" r="2536" b="6346"/>
            <wp:docPr id="28067796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8227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10C0D2D" w14:textId="77777777" w:rsidR="00EF3E9A" w:rsidRDefault="00EF3E9A"/>
    <w:sectPr w:rsidR="00EF3E9A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5F859" w14:textId="77777777" w:rsidR="004C105F" w:rsidRDefault="004C105F">
      <w:pPr>
        <w:spacing w:after="0" w:line="240" w:lineRule="auto"/>
      </w:pPr>
      <w:r>
        <w:separator/>
      </w:r>
    </w:p>
  </w:endnote>
  <w:endnote w:type="continuationSeparator" w:id="0">
    <w:p w14:paraId="663DA533" w14:textId="77777777" w:rsidR="004C105F" w:rsidRDefault="004C1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70082" w14:textId="77777777" w:rsidR="004C105F" w:rsidRDefault="004C105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C6578F5" w14:textId="77777777" w:rsidR="004C105F" w:rsidRDefault="004C1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docVars>
    <w:docVar w:name="Total_Editing_Time" w:val="12"/>
  </w:docVars>
  <w:rsids>
    <w:rsidRoot w:val="00EF3E9A"/>
    <w:rsid w:val="004C105F"/>
    <w:rsid w:val="009B7D26"/>
    <w:rsid w:val="00DF3FF0"/>
    <w:rsid w:val="00E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1D6D"/>
  <w15:docId w15:val="{8B8C8A1F-A56E-4CC9-AE25-90FC4023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8</Characters>
  <Application>Microsoft Office Word</Application>
  <DocSecurity>0</DocSecurity>
  <Lines>5</Lines>
  <Paragraphs>4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Jha</dc:creator>
  <dc:description/>
  <cp:lastModifiedBy>kanimozhi selvarajan</cp:lastModifiedBy>
  <cp:revision>2</cp:revision>
  <dcterms:created xsi:type="dcterms:W3CDTF">2025-07-26T02:14:00Z</dcterms:created>
  <dcterms:modified xsi:type="dcterms:W3CDTF">2025-07-26T02:14:00Z</dcterms:modified>
</cp:coreProperties>
</file>